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AFB8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1. (A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qRT-PCR quantitation of circBPTF expression in primary leukemic blasts from T-LBL/ALL patients. Significant upregulation was observed in the relapse group compared to the diagnostic grou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05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B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Western blot analysis. BPTF-665aa intensity was elevated in the Relapse group. Full-length BPTF levels showed no significant difference between the relapse and diagnostic group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C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Expression levels of circBPTF across three T-cell malignancies as determined by qRT-PCR (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=3 per group). Cycle Threshold (Ct) values are shown on the Y-axis, with lower values indicating higher expression.</w:t>
      </w:r>
    </w:p>
    <w:p w14:paraId="6F95F2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2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Immunofluorescence analysis was performed to evaluate circBPTF expression and subcellular localization in primary patient samples. Nuclei were counterstained with DAPI (blue), while circBPTF was detected using specific antibodies conjugated with a red fluorescent dye. Scale bar: 10 μm.</w:t>
      </w:r>
    </w:p>
    <w:p w14:paraId="3A0CFC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3. (A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Western blot confirms circBPTF knockdown by shRNA (shCirc-1/shCirc-2) specifically reduces BPTF-665aa protein. shNC (short hairpin negative control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B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qPCR shows knockdown selectively suppresses circular but not linear expressi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hNC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hNC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C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Cell viability curves demonstrate enhanced sensitivity to Doxorubicin (Dox, 0.2 μM) in knockdown groups (shCirc-1/shCirc-2) compared to control (Ctrl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Two-way ANOV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hNC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hNC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D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low cytometry verifies synergistic induction of apoptosis with Dox treatment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hNC+Dox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1+Dox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 shNC+Dox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shCirc-2+Dox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</w:p>
    <w:p w14:paraId="70221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4. (A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Western blot confirms successful overexpression of WT and ORF BPTF-665aa protein. WT contains the full-length circBPTF sequence with an intact IRES and ORF; Mut includes a disrupted IRES region that prevents protein translation but permits circular RNA formation; ORF comprises the linear RNA sequence coding for the ORF, without generating circRNA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B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qPCR indica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es that BPTF-665aa overexpression upregulates circBPTF but not linear BPTF expression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Mu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W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C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Cell viability assays reveal that BPTF-665aa overexpression enhances sensitivity to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oxorubic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Dox) treatment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Two-way ANOV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W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ORF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D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Flow cytometry demonstrates that BPTF-665aa overexpression synergizes with Dox to promote apoptosis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+Dox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WT+Dox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+Dox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ORF+Dox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</w:p>
    <w:p w14:paraId="506E54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5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BPTF-665aa-overexpressing cells (BPTF-665aa-OE) exhibit significantly reduced cell death compared to control cells (Ctrl) after treatment with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 dexamethasone (DXM),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B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 L-asparaginase (L-ASP),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 xml:space="preserve">(C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vincristine (VCR), or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D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 daunorubicin (DNR). For each drug, the left panel shows cell viability curves, and the right panel shows representative flow cytometry plots of apoptosis with corresponding quantitative analysis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expressed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= 3). Statistical significance was determined using two-tailed Student's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-tests. Analyses of dose-response curves were conducted using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two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-way ANOVA. Statistical significance is presented as 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5.</w:t>
      </w:r>
    </w:p>
    <w:p w14:paraId="6B9916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Western blot analysis of BPTF-665aa protein expression i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igh versu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ow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xpression groups of cells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B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qRT-PCR analysis of target gene expression i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igh versu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ow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xpression groups of cells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05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C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Analysis of cancer cell viability. Compared to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high expression grou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low express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group significantly reduced cell survival after treatment. Before treatment, both groups showed high viability with a slight reduction in diagnostic grou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05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D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Transplantation survival analysis in a xenograft mouse model. Beginning on day 20 post-inoculation, tumor-bearing mice received intraperitoneal injections of Doxorubic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ox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every third day for two weeks.</w:t>
      </w:r>
    </w:p>
    <w:p w14:paraId="7FF1BD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Cycloheximide (CHX) chase assay shows that circBPTF knockdown delays BPTF protein degradation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ata are shown as mean ± SD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3). Two-way ANOVA,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&lt; 0.05.</w:t>
      </w:r>
    </w:p>
    <w:p w14:paraId="0B030D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BPTF enrichment was significantly higher in relapsed samples compared to diagnostic sampl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ata are shown as mean ± SD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,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&lt; 0.05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Enhanced MYC-associated genomic signals at chromosome 8q24.21 in drug-resistant versus sensitive samples. Genomic profiling of the 8q24.21 region (chr8:127,720,646-127,760,512) reveals significantly elevated signal intensity in drug-resistant samples compared to drug-sensitive samples. The differential signals are localized within the MYC gene locus (RefSeq annotation shown below), suggesting potential MYC-related genomic alterations associated with drug resistance.</w:t>
      </w:r>
    </w:p>
    <w:p w14:paraId="6A9982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A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Western blot shows that BPTF-665aa overexpression upregulates c-Myc protein expression.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(B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Bar graph showing that BPTF-665aa overexpression significantly increase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c-Myc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expression compared to the NC group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ata are shown as mean ± SD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,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&lt; 0.05.</w:t>
      </w:r>
    </w:p>
    <w:p w14:paraId="710A93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(A/B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Changes in fold enrichment of H3K4me3 and H3K27ac in SUP-T1/K-562 cells under four genetic manipulations reveal mark-specific regulatory patterns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Data are shown as mean ± SD 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Ctrl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W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&lt; 0.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 Ctr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vs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ORF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.</w:t>
      </w:r>
    </w:p>
    <w:p w14:paraId="286B48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A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Temperature equilibration profile (290-310 K) with &lt;1.5% fluctuation after 20 n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B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Pressure convergence (±400 bar dynamic range) achieving stability at 35 n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C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Density maintenance (1003±8 kg·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>-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) matching aqueous system expectation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D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Potential energy trajectory (-296,500±2,500 kJ·mo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) confirming thermodynamic balanc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E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Total energy conservation (-239,000±3,000 kJ·mol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) validating NVT ensemble control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(F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Radius of gyration (1.45±0.03 nm) demonstrating structural consistency.</w:t>
      </w:r>
    </w:p>
    <w:p w14:paraId="4D9B57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 xml:space="preserve">(A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Cell viability curves of SUP-T1 and K-562 cells expressing ORF (constructs that produce only the protein product without forming circRNA) treated with increasing concentrations of Doxorubicin (Dox, 0.01-0.5 μM), with or without 5 μM inhibit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ata are shown as mean ± SD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3). Two-way ANOVA,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&lt; 0.05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 xml:space="preserve"> (B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Flow cytometry analysis of apoptosis in SUP-T1 and K-562 cells by Annexin V-FITC/PI double staining. Bar graph shows quantitative analysis of total apoptotic cells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Data are shown as mean ± SD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3).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Student's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-tes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,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&lt; 0.05.</w:t>
      </w:r>
    </w:p>
    <w:p w14:paraId="2EDC72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3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Expression levels of circBPTF across different genetic backgrounds in the SYSUCC cohort (Total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= 140). The box plot shows the expression distribution in tissues without NOTCH1/FBXW7 mutations (white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= 85), tissues with NOTCH1 mutations (red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= 37), and tissues with FBXW7 mutations (blue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= 18). The Y-axis represents Cycle Threshold (Ct) values. Lower Ct values indicate higher circBPTF expressi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</w:p>
    <w:p w14:paraId="5B18A3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4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Representative full membrane corresponding to the protein bands shown in Figure 4A.</w:t>
      </w:r>
    </w:p>
    <w:p w14:paraId="63BAF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Representative full membrane corresponding to the protein bands shown in Figure 4B.</w:t>
      </w:r>
    </w:p>
    <w:p w14:paraId="3AC1B0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Representative full membrane corresponding to the protein bands shown 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B.</w:t>
      </w:r>
    </w:p>
    <w:p w14:paraId="445930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7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Representative full membrane corresponding to the protein bands shown 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6A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p w14:paraId="1BA2F0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Representative full membrane corresponding to the protein bands shown 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7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F39"/>
    <w:rsid w:val="000C699B"/>
    <w:rsid w:val="00123D2B"/>
    <w:rsid w:val="001326CC"/>
    <w:rsid w:val="001A38F1"/>
    <w:rsid w:val="001A52CE"/>
    <w:rsid w:val="001F3A25"/>
    <w:rsid w:val="002060C0"/>
    <w:rsid w:val="0022047C"/>
    <w:rsid w:val="0023694D"/>
    <w:rsid w:val="00295775"/>
    <w:rsid w:val="002E7249"/>
    <w:rsid w:val="00322CA0"/>
    <w:rsid w:val="00332074"/>
    <w:rsid w:val="00365834"/>
    <w:rsid w:val="003D7B52"/>
    <w:rsid w:val="003D7EBE"/>
    <w:rsid w:val="003E0C5D"/>
    <w:rsid w:val="00435B80"/>
    <w:rsid w:val="00455287"/>
    <w:rsid w:val="00484EAA"/>
    <w:rsid w:val="00490075"/>
    <w:rsid w:val="004B0B92"/>
    <w:rsid w:val="004E49C2"/>
    <w:rsid w:val="0055392B"/>
    <w:rsid w:val="00571363"/>
    <w:rsid w:val="00571E0B"/>
    <w:rsid w:val="00646D88"/>
    <w:rsid w:val="00697ED9"/>
    <w:rsid w:val="006C49F9"/>
    <w:rsid w:val="0076290E"/>
    <w:rsid w:val="007C59E6"/>
    <w:rsid w:val="007D74CD"/>
    <w:rsid w:val="007E383A"/>
    <w:rsid w:val="00812188"/>
    <w:rsid w:val="00823FEB"/>
    <w:rsid w:val="008B3159"/>
    <w:rsid w:val="008E7F99"/>
    <w:rsid w:val="008F67A9"/>
    <w:rsid w:val="00900F39"/>
    <w:rsid w:val="009107EC"/>
    <w:rsid w:val="00943CDB"/>
    <w:rsid w:val="00954B6B"/>
    <w:rsid w:val="00956582"/>
    <w:rsid w:val="009571C5"/>
    <w:rsid w:val="009A73BC"/>
    <w:rsid w:val="009F2D06"/>
    <w:rsid w:val="00A21D7A"/>
    <w:rsid w:val="00A317E9"/>
    <w:rsid w:val="00A50E3F"/>
    <w:rsid w:val="00A52A39"/>
    <w:rsid w:val="00A63A72"/>
    <w:rsid w:val="00A70AA4"/>
    <w:rsid w:val="00A93146"/>
    <w:rsid w:val="00A959F9"/>
    <w:rsid w:val="00A96962"/>
    <w:rsid w:val="00A97898"/>
    <w:rsid w:val="00AD784A"/>
    <w:rsid w:val="00B00C51"/>
    <w:rsid w:val="00B6283A"/>
    <w:rsid w:val="00B64B9C"/>
    <w:rsid w:val="00B64FA2"/>
    <w:rsid w:val="00B72214"/>
    <w:rsid w:val="00BB6B87"/>
    <w:rsid w:val="00BC0731"/>
    <w:rsid w:val="00BD78FD"/>
    <w:rsid w:val="00C0315E"/>
    <w:rsid w:val="00C3207B"/>
    <w:rsid w:val="00C3537F"/>
    <w:rsid w:val="00C362C0"/>
    <w:rsid w:val="00C745C1"/>
    <w:rsid w:val="00C92909"/>
    <w:rsid w:val="00CA25A0"/>
    <w:rsid w:val="00CA4D28"/>
    <w:rsid w:val="00CA5F43"/>
    <w:rsid w:val="00CC16E8"/>
    <w:rsid w:val="00CD6F6B"/>
    <w:rsid w:val="00D26228"/>
    <w:rsid w:val="00D56426"/>
    <w:rsid w:val="00D87C63"/>
    <w:rsid w:val="00D901D8"/>
    <w:rsid w:val="00DB009A"/>
    <w:rsid w:val="00DB18AF"/>
    <w:rsid w:val="00DB5273"/>
    <w:rsid w:val="00DB6930"/>
    <w:rsid w:val="00E1771B"/>
    <w:rsid w:val="00E529A9"/>
    <w:rsid w:val="00E64628"/>
    <w:rsid w:val="00ED1594"/>
    <w:rsid w:val="00F14E64"/>
    <w:rsid w:val="00F45403"/>
    <w:rsid w:val="021358C1"/>
    <w:rsid w:val="02D05560"/>
    <w:rsid w:val="03E06CA3"/>
    <w:rsid w:val="05BE5B43"/>
    <w:rsid w:val="061834A6"/>
    <w:rsid w:val="06B156A8"/>
    <w:rsid w:val="06EB0BBA"/>
    <w:rsid w:val="06F51A39"/>
    <w:rsid w:val="09697100"/>
    <w:rsid w:val="0983332C"/>
    <w:rsid w:val="0A122902"/>
    <w:rsid w:val="0AE918B4"/>
    <w:rsid w:val="0B776EC0"/>
    <w:rsid w:val="0CEB1914"/>
    <w:rsid w:val="10613C9B"/>
    <w:rsid w:val="129C720C"/>
    <w:rsid w:val="134578A4"/>
    <w:rsid w:val="143771ED"/>
    <w:rsid w:val="146B50E8"/>
    <w:rsid w:val="175649DB"/>
    <w:rsid w:val="194E71B1"/>
    <w:rsid w:val="1B593EEC"/>
    <w:rsid w:val="1C9F6277"/>
    <w:rsid w:val="1E5A4DFF"/>
    <w:rsid w:val="207E2FFC"/>
    <w:rsid w:val="23D20CE0"/>
    <w:rsid w:val="245F02C4"/>
    <w:rsid w:val="251F7F55"/>
    <w:rsid w:val="25D44C6C"/>
    <w:rsid w:val="27846795"/>
    <w:rsid w:val="28EF40E2"/>
    <w:rsid w:val="29877D42"/>
    <w:rsid w:val="2AE550BA"/>
    <w:rsid w:val="2BB258A3"/>
    <w:rsid w:val="2D0E217F"/>
    <w:rsid w:val="2D393B7E"/>
    <w:rsid w:val="2D5664DE"/>
    <w:rsid w:val="2FF63FA8"/>
    <w:rsid w:val="32230959"/>
    <w:rsid w:val="32B75C71"/>
    <w:rsid w:val="33092244"/>
    <w:rsid w:val="345319C9"/>
    <w:rsid w:val="349669AC"/>
    <w:rsid w:val="37517D16"/>
    <w:rsid w:val="37797999"/>
    <w:rsid w:val="38CE03FF"/>
    <w:rsid w:val="3A577665"/>
    <w:rsid w:val="3BD72EE0"/>
    <w:rsid w:val="3E4466CA"/>
    <w:rsid w:val="4060552B"/>
    <w:rsid w:val="41F06AA9"/>
    <w:rsid w:val="421538D5"/>
    <w:rsid w:val="423170C2"/>
    <w:rsid w:val="42350960"/>
    <w:rsid w:val="42B71375"/>
    <w:rsid w:val="438E4E1E"/>
    <w:rsid w:val="43AC6A00"/>
    <w:rsid w:val="44275AAA"/>
    <w:rsid w:val="459425B5"/>
    <w:rsid w:val="45B74F41"/>
    <w:rsid w:val="45C02C36"/>
    <w:rsid w:val="46523D28"/>
    <w:rsid w:val="46CB5145"/>
    <w:rsid w:val="47680E90"/>
    <w:rsid w:val="4B3B06EC"/>
    <w:rsid w:val="4C39104D"/>
    <w:rsid w:val="4C602A7D"/>
    <w:rsid w:val="4D0D340D"/>
    <w:rsid w:val="4F271630"/>
    <w:rsid w:val="4F42646A"/>
    <w:rsid w:val="4F5D5052"/>
    <w:rsid w:val="4FE61996"/>
    <w:rsid w:val="505B3C87"/>
    <w:rsid w:val="510D2AA8"/>
    <w:rsid w:val="512D6CA6"/>
    <w:rsid w:val="5391176E"/>
    <w:rsid w:val="545A6004"/>
    <w:rsid w:val="54DC4C6B"/>
    <w:rsid w:val="5BDE39BF"/>
    <w:rsid w:val="5CD81BF2"/>
    <w:rsid w:val="5CE21206"/>
    <w:rsid w:val="5CF8460C"/>
    <w:rsid w:val="5E0A56D8"/>
    <w:rsid w:val="5EAD2510"/>
    <w:rsid w:val="62157A0E"/>
    <w:rsid w:val="621912AD"/>
    <w:rsid w:val="6303037E"/>
    <w:rsid w:val="632C3261"/>
    <w:rsid w:val="6331040B"/>
    <w:rsid w:val="637C4CF6"/>
    <w:rsid w:val="65A91085"/>
    <w:rsid w:val="66D32372"/>
    <w:rsid w:val="66E04E56"/>
    <w:rsid w:val="69766FE4"/>
    <w:rsid w:val="6AAD2EDA"/>
    <w:rsid w:val="6B562682"/>
    <w:rsid w:val="6CAB169B"/>
    <w:rsid w:val="6E0F7A08"/>
    <w:rsid w:val="70C42D2B"/>
    <w:rsid w:val="71241A1C"/>
    <w:rsid w:val="717209D9"/>
    <w:rsid w:val="721B42AC"/>
    <w:rsid w:val="72260910"/>
    <w:rsid w:val="72FA2A34"/>
    <w:rsid w:val="752C5662"/>
    <w:rsid w:val="77996CC0"/>
    <w:rsid w:val="77EF4B32"/>
    <w:rsid w:val="788039DC"/>
    <w:rsid w:val="7AB7745D"/>
    <w:rsid w:val="7B74492C"/>
    <w:rsid w:val="7E01736D"/>
    <w:rsid w:val="7E5F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1">
    <w:name w:val="批注框文本 字符"/>
    <w:basedOn w:val="8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2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批注文字 字符"/>
    <w:basedOn w:val="8"/>
    <w:link w:val="2"/>
    <w:semiHidden/>
    <w:qFormat/>
    <w:uiPriority w:val="99"/>
    <w:rPr>
      <w:sz w:val="20"/>
      <w:szCs w:val="20"/>
    </w:rPr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国</Company>
  <Pages>5</Pages>
  <Words>1126</Words>
  <Characters>6680</Characters>
  <Lines>11</Lines>
  <Paragraphs>3</Paragraphs>
  <TotalTime>7</TotalTime>
  <ScaleCrop>false</ScaleCrop>
  <LinksUpToDate>false</LinksUpToDate>
  <CharactersWithSpaces>778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12:34:00Z</dcterms:created>
  <dc:creator>user</dc:creator>
  <cp:lastModifiedBy>RovyC</cp:lastModifiedBy>
  <dcterms:modified xsi:type="dcterms:W3CDTF">2025-10-04T07:47:1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A0DD9BB8AC041F4A46E326D46B50E80_13</vt:lpwstr>
  </property>
  <property fmtid="{D5CDD505-2E9C-101B-9397-08002B2CF9AE}" pid="4" name="KSOTemplateDocerSaveRecord">
    <vt:lpwstr>eyJoZGlkIjoiOGFjYzA1ZmFhMDBiYmQ4MjRjYjI0ZmI3OWUzOWFjYjEiLCJ1c2VySWQiOiI2NjE1MjU1MDIifQ==</vt:lpwstr>
  </property>
</Properties>
</file>